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814F0" w14:textId="2D630B83" w:rsidR="007F4FC9" w:rsidRDefault="00645793">
      <w:r w:rsidRPr="00645793">
        <w:rPr>
          <w:noProof/>
        </w:rPr>
        <w:drawing>
          <wp:inline distT="0" distB="0" distL="0" distR="0" wp14:anchorId="4BBD673F" wp14:editId="74D9C75B">
            <wp:extent cx="5334000" cy="5283200"/>
            <wp:effectExtent l="0" t="0" r="0" b="0"/>
            <wp:docPr id="735986885" name="Immagine 1" descr="Immagine che contiene fio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986885" name="Immagine 1" descr="Immagine che contiene fiore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7EA61" w14:textId="77777777" w:rsidR="00645793" w:rsidRPr="0080558D" w:rsidRDefault="00645793" w:rsidP="0080558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EF88328" w14:textId="06D69F7F" w:rsidR="00645793" w:rsidRPr="0080558D" w:rsidRDefault="00645793" w:rsidP="008055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558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S6. </w:t>
      </w:r>
      <w:r w:rsidRPr="0080558D">
        <w:rPr>
          <w:rFonts w:ascii="Times New Roman" w:hAnsi="Times New Roman" w:cs="Times New Roman"/>
          <w:sz w:val="22"/>
          <w:szCs w:val="22"/>
          <w:lang w:val="en-US"/>
        </w:rPr>
        <w:t xml:space="preserve">Effects of the expression of </w:t>
      </w:r>
      <w:proofErr w:type="spellStart"/>
      <w:r w:rsidRPr="0080558D">
        <w:rPr>
          <w:rFonts w:ascii="Times New Roman" w:hAnsi="Times New Roman" w:cs="Times New Roman"/>
          <w:i/>
          <w:iCs/>
          <w:sz w:val="22"/>
          <w:szCs w:val="22"/>
          <w:lang w:val="en-US"/>
        </w:rPr>
        <w:t>gus</w:t>
      </w:r>
      <w:proofErr w:type="spellEnd"/>
      <w:r w:rsidRPr="0080558D">
        <w:rPr>
          <w:rFonts w:ascii="Times New Roman" w:hAnsi="Times New Roman" w:cs="Times New Roman"/>
          <w:sz w:val="22"/>
          <w:szCs w:val="22"/>
          <w:lang w:val="en-US"/>
        </w:rPr>
        <w:t xml:space="preserve"> gene on pollen production and stainability. </w:t>
      </w:r>
      <w:r w:rsidRPr="0080558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. </w:t>
      </w:r>
      <w:r w:rsidRPr="0080558D">
        <w:rPr>
          <w:rFonts w:ascii="Times New Roman" w:hAnsi="Times New Roman" w:cs="Times New Roman"/>
          <w:sz w:val="22"/>
          <w:szCs w:val="22"/>
          <w:lang w:val="en-US"/>
        </w:rPr>
        <w:t xml:space="preserve">Description of vectors used for overexpression of the </w:t>
      </w:r>
      <w:proofErr w:type="spellStart"/>
      <w:r w:rsidRPr="0080558D">
        <w:rPr>
          <w:rFonts w:ascii="Times New Roman" w:hAnsi="Times New Roman" w:cs="Times New Roman"/>
          <w:i/>
          <w:iCs/>
          <w:sz w:val="22"/>
          <w:szCs w:val="22"/>
          <w:lang w:val="en-US"/>
        </w:rPr>
        <w:t>gus</w:t>
      </w:r>
      <w:proofErr w:type="spellEnd"/>
      <w:r w:rsidRPr="0080558D">
        <w:rPr>
          <w:rFonts w:ascii="Times New Roman" w:hAnsi="Times New Roman" w:cs="Times New Roman"/>
          <w:sz w:val="22"/>
          <w:szCs w:val="22"/>
          <w:lang w:val="en-US"/>
        </w:rPr>
        <w:t xml:space="preserve"> gene. </w:t>
      </w:r>
      <w:r w:rsidRPr="0080558D">
        <w:rPr>
          <w:rFonts w:ascii="Times New Roman" w:hAnsi="Times New Roman" w:cs="Times New Roman"/>
          <w:b/>
          <w:bCs/>
          <w:sz w:val="22"/>
          <w:szCs w:val="22"/>
          <w:lang w:val="en-US"/>
        </w:rPr>
        <w:t>b.</w:t>
      </w:r>
      <w:r w:rsidRPr="0080558D">
        <w:rPr>
          <w:rFonts w:ascii="Times New Roman" w:hAnsi="Times New Roman" w:cs="Times New Roman"/>
          <w:sz w:val="22"/>
          <w:szCs w:val="22"/>
          <w:lang w:val="en-US"/>
        </w:rPr>
        <w:t xml:space="preserve"> Pollen production and stainability, and results of histochemical GUS assay in leaves of the male fertile somatic hybrid SH9A and of selected transgenic plants (EF64-10B and NS78-78).</w:t>
      </w:r>
    </w:p>
    <w:p w14:paraId="53F105E7" w14:textId="77777777" w:rsidR="00645793" w:rsidRPr="00645793" w:rsidRDefault="00645793">
      <w:pPr>
        <w:rPr>
          <w:lang w:val="en-US"/>
        </w:rPr>
      </w:pPr>
    </w:p>
    <w:sectPr w:rsidR="00645793" w:rsidRPr="00645793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93"/>
    <w:rsid w:val="00296E0D"/>
    <w:rsid w:val="00645293"/>
    <w:rsid w:val="00645793"/>
    <w:rsid w:val="007F4FC9"/>
    <w:rsid w:val="0080558D"/>
    <w:rsid w:val="008F6AC5"/>
    <w:rsid w:val="009D1B80"/>
    <w:rsid w:val="00AE5B81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50097"/>
  <w15:chartTrackingRefBased/>
  <w15:docId w15:val="{D055C52B-0970-ED4C-B480-87A93C68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45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45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45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45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45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457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457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457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457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45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45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45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4579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4579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4579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4579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4579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4579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45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45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457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45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45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4579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4579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457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45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4579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457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0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2</cp:revision>
  <dcterms:created xsi:type="dcterms:W3CDTF">2025-02-19T20:09:00Z</dcterms:created>
  <dcterms:modified xsi:type="dcterms:W3CDTF">2025-02-19T20:18:00Z</dcterms:modified>
</cp:coreProperties>
</file>